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1E528" w14:textId="77777777" w:rsidR="00400FE4" w:rsidRDefault="00400FE4" w:rsidP="00400F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20FA29" w14:textId="49542DC5" w:rsidR="00400FE4" w:rsidRDefault="00400FE4" w:rsidP="00400FE4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orting </w:t>
      </w:r>
      <w:r w:rsidR="007D79D5">
        <w:rPr>
          <w:rFonts w:ascii="Times New Roman" w:hAnsi="Times New Roman" w:cs="Times New Roman"/>
          <w:b/>
          <w:bCs/>
          <w:sz w:val="22"/>
        </w:rPr>
        <w:t>T</w:t>
      </w:r>
      <w:r>
        <w:rPr>
          <w:rFonts w:ascii="Times New Roman" w:hAnsi="Times New Roman" w:cs="Times New Roman"/>
          <w:b/>
          <w:bCs/>
          <w:sz w:val="22"/>
        </w:rPr>
        <w:t>able</w:t>
      </w:r>
      <w:r w:rsidR="007D79D5">
        <w:rPr>
          <w:rFonts w:ascii="Times New Roman" w:hAnsi="Times New Roman" w:cs="Times New Roman"/>
          <w:b/>
          <w:bCs/>
          <w:sz w:val="22"/>
        </w:rPr>
        <w:t xml:space="preserve"> 1</w:t>
      </w:r>
      <w:r w:rsidRPr="0080033C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Primers used in this research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841"/>
        <w:gridCol w:w="1701"/>
        <w:gridCol w:w="1846"/>
        <w:gridCol w:w="1925"/>
      </w:tblGrid>
      <w:tr w:rsidR="00400FE4" w:rsidRPr="00B26E07" w14:paraId="3690C32B" w14:textId="77777777" w:rsidTr="00400FE4">
        <w:trPr>
          <w:trHeight w:val="450"/>
          <w:jc w:val="center"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CD70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B13A9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be ID /genomic location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E094B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7665B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E57F2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</w:tr>
      <w:tr w:rsidR="00400FE4" w:rsidRPr="00B26E07" w14:paraId="46DD168B" w14:textId="77777777" w:rsidTr="00400FE4">
        <w:trPr>
          <w:trHeight w:val="300"/>
          <w:jc w:val="center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23F5" w14:textId="77777777" w:rsidR="00400FE4" w:rsidRPr="00B26E07" w:rsidRDefault="00400FE4" w:rsidP="00400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1H4F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57F5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1072396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FF55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CCGTATAAATTACGACGTCCC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5BF7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CGGCGTGAAAC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D57F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GGTTTTATTTATGAGGAGATTC</w:t>
            </w:r>
          </w:p>
        </w:tc>
      </w:tr>
      <w:tr w:rsidR="00400FE4" w:rsidRPr="00B26E07" w14:paraId="46AA9724" w14:textId="77777777" w:rsidTr="00400FE4">
        <w:trPr>
          <w:trHeight w:val="450"/>
          <w:jc w:val="center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6AF2F" w14:textId="77777777" w:rsidR="00400FE4" w:rsidRPr="00B26E07" w:rsidRDefault="00400FE4" w:rsidP="00400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B6C00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21425842, cg0826095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123E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ATACGGAGTACGTTAAGCG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B0FB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AACTCAACCACCAAAACCG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92EE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CGTTTAAGCGTTAGGGACG</w:t>
            </w:r>
          </w:p>
        </w:tc>
      </w:tr>
      <w:tr w:rsidR="00400FE4" w:rsidRPr="00B26E07" w14:paraId="2BAB0FFE" w14:textId="77777777" w:rsidTr="00400FE4">
        <w:trPr>
          <w:trHeight w:val="300"/>
          <w:jc w:val="center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2263" w14:textId="1906A239" w:rsidR="00400FE4" w:rsidRPr="00B26E07" w:rsidRDefault="00400FE4" w:rsidP="00400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OX1-OT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EF6E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1143778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2307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AGGTTAGGTCGGAACGCG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BC1B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ATTCGCTCGCTCTC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1540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GGGCGCGGGAGGGGGATTC</w:t>
            </w:r>
          </w:p>
        </w:tc>
      </w:tr>
      <w:tr w:rsidR="00400FE4" w:rsidRPr="00B26E07" w14:paraId="31EB580A" w14:textId="77777777" w:rsidTr="00400FE4">
        <w:trPr>
          <w:trHeight w:val="450"/>
          <w:jc w:val="center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151A6" w14:textId="77777777" w:rsidR="00400FE4" w:rsidRPr="00B26E07" w:rsidRDefault="00400FE4" w:rsidP="00400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26FE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15736169, cg0389863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C85E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GTTATTTAGGTAGAACGGGGT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C624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TAACGACCGAAAATCCGAAC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46FF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GCAACTACTCGACGCTTTAAACGCCCG</w:t>
            </w:r>
          </w:p>
        </w:tc>
      </w:tr>
      <w:tr w:rsidR="00400FE4" w:rsidRPr="00B26E07" w14:paraId="2B6272ED" w14:textId="77777777" w:rsidTr="00400FE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4256" w14:textId="77777777" w:rsidR="00400FE4" w:rsidRPr="00B26E07" w:rsidRDefault="00400FE4" w:rsidP="00400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N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BAC1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1156498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4BF7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AATTAAATTTTCGGGGTTTGGGC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1201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CAACCGCGCCGAACG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90F2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TTCGCGTGTTTTGTGTGCGGGC</w:t>
            </w:r>
          </w:p>
        </w:tc>
      </w:tr>
      <w:tr w:rsidR="00400FE4" w:rsidRPr="00B26E07" w14:paraId="545B44EB" w14:textId="77777777" w:rsidTr="00400FE4">
        <w:trPr>
          <w:trHeight w:val="300"/>
          <w:jc w:val="center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ADDC" w14:textId="77777777" w:rsidR="00400FE4" w:rsidRPr="00B26E07" w:rsidRDefault="00400FE4" w:rsidP="00400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U4F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C0DD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0261022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C682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AGAGTTCGGAGGCGGCGGC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5C8B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CCGAAACGCTAATCCG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08F4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AAATACCGAACCAACCG</w:t>
            </w:r>
          </w:p>
        </w:tc>
      </w:tr>
      <w:tr w:rsidR="00400FE4" w:rsidRPr="00B26E07" w14:paraId="62439430" w14:textId="77777777" w:rsidTr="00400FE4">
        <w:trPr>
          <w:trHeight w:val="300"/>
          <w:jc w:val="center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FC1C3" w14:textId="77777777" w:rsidR="00400FE4" w:rsidRPr="00B26E07" w:rsidRDefault="00400FE4" w:rsidP="00400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403C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2419983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3B4D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AGGTTTGTAGTTAGC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DC68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GACTACGCGCTCCTTCG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36AF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AAGGAGCGCGTAGTC</w:t>
            </w:r>
          </w:p>
        </w:tc>
      </w:tr>
      <w:tr w:rsidR="00400FE4" w:rsidRPr="00B26E07" w14:paraId="670ABF5B" w14:textId="77777777" w:rsidTr="00400FE4">
        <w:trPr>
          <w:trHeight w:val="300"/>
          <w:jc w:val="center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F39E" w14:textId="77777777" w:rsidR="00400FE4" w:rsidRPr="00B26E07" w:rsidRDefault="00400FE4" w:rsidP="00400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im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C9BD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1197317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5397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TGGTGTTATCGGATTTTTTTGGT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B254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CTAAAACTTTTAAAAACTTTCCGAA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1EA0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AAATACTAAAAAAAACGAAATCGC</w:t>
            </w:r>
          </w:p>
        </w:tc>
      </w:tr>
      <w:tr w:rsidR="00400FE4" w:rsidRPr="00B26E07" w14:paraId="0221037F" w14:textId="77777777" w:rsidTr="00400FE4">
        <w:trPr>
          <w:trHeight w:val="675"/>
          <w:jc w:val="center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C0118" w14:textId="77777777" w:rsidR="00400FE4" w:rsidRPr="00B26E07" w:rsidRDefault="00400FE4" w:rsidP="00400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B2F0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C_000010.11:</w:t>
            </w:r>
            <w:r w:rsidRPr="00B26E0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br/>
            </w: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229406..1722940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6407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CGGGAGTTAGTTCGCGTT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14EB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CGCCGAACATCCTACGA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53F1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GTTGGTCGACGTTATTAATATC</w:t>
            </w:r>
          </w:p>
        </w:tc>
      </w:tr>
      <w:tr w:rsidR="00400FE4" w:rsidRPr="00B26E07" w14:paraId="1E1EF6D0" w14:textId="77777777" w:rsidTr="00400FE4">
        <w:trPr>
          <w:trHeight w:val="300"/>
          <w:jc w:val="center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C26E" w14:textId="77777777" w:rsidR="00400FE4" w:rsidRPr="00B26E07" w:rsidRDefault="00400FE4" w:rsidP="00400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necut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BEA4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0225059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91C3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GCGTCGCGTTCGG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CD2A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AATCGCAAAACATACTCATAACGTA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B09A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GGCGGCGATTATCGGTTCGAGT</w:t>
            </w:r>
          </w:p>
        </w:tc>
      </w:tr>
      <w:tr w:rsidR="00400FE4" w:rsidRPr="00B26E07" w14:paraId="73F5B71C" w14:textId="77777777" w:rsidTr="00400FE4">
        <w:trPr>
          <w:trHeight w:val="675"/>
          <w:jc w:val="center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F4E93" w14:textId="77777777" w:rsidR="00400FE4" w:rsidRPr="00B26E07" w:rsidRDefault="00400FE4" w:rsidP="00400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1C0C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C_000018.10:</w:t>
            </w: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57435830..5743583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A623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CCAACAACTCCTACTCATAACCC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8C3E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TTTCGTCGTTTTCGGGTTTTGATG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065C" w14:textId="77777777" w:rsidR="00400FE4" w:rsidRPr="00B26E07" w:rsidRDefault="00400FE4" w:rsidP="009C3A1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ACTACCGCCGCCGACCGACC</w:t>
            </w:r>
          </w:p>
        </w:tc>
      </w:tr>
      <w:tr w:rsidR="00400FE4" w:rsidRPr="00B26E07" w14:paraId="1000C941" w14:textId="77777777" w:rsidTr="00400FE4">
        <w:trPr>
          <w:trHeight w:val="450"/>
          <w:jc w:val="center"/>
        </w:trPr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E9626" w14:textId="77777777" w:rsidR="00400FE4" w:rsidRPr="00B26E07" w:rsidRDefault="00400FE4" w:rsidP="00400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wist1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2F5B6" w14:textId="77777777" w:rsidR="00400FE4" w:rsidRPr="00B26E07" w:rsidRDefault="00400FE4" w:rsidP="009C3A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26818735, cg2631215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93304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TTTTCGTACGTTGGTTATGATTC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6E983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ACGACGCGAACGACGAC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8FDE3" w14:textId="77777777" w:rsidR="00400FE4" w:rsidRPr="00B26E07" w:rsidRDefault="00400FE4" w:rsidP="009C3A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E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TAAGATTGCGGATTTTCGTCGTC</w:t>
            </w:r>
          </w:p>
        </w:tc>
      </w:tr>
    </w:tbl>
    <w:p w14:paraId="65A5A949" w14:textId="77777777" w:rsidR="00B654F7" w:rsidRDefault="00B654F7"/>
    <w:sectPr w:rsidR="00B65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FE4"/>
    <w:rsid w:val="00017157"/>
    <w:rsid w:val="00060A62"/>
    <w:rsid w:val="000706F9"/>
    <w:rsid w:val="00087C96"/>
    <w:rsid w:val="000F3F17"/>
    <w:rsid w:val="00107EB0"/>
    <w:rsid w:val="00127819"/>
    <w:rsid w:val="00147394"/>
    <w:rsid w:val="00151988"/>
    <w:rsid w:val="00187710"/>
    <w:rsid w:val="00191470"/>
    <w:rsid w:val="0019480F"/>
    <w:rsid w:val="001A4C21"/>
    <w:rsid w:val="001E479E"/>
    <w:rsid w:val="001E6B0F"/>
    <w:rsid w:val="00223518"/>
    <w:rsid w:val="00227355"/>
    <w:rsid w:val="00227E59"/>
    <w:rsid w:val="00232B72"/>
    <w:rsid w:val="0024462B"/>
    <w:rsid w:val="00273148"/>
    <w:rsid w:val="002A00E4"/>
    <w:rsid w:val="002A7665"/>
    <w:rsid w:val="002D09F8"/>
    <w:rsid w:val="002D1649"/>
    <w:rsid w:val="002F35CA"/>
    <w:rsid w:val="00301D33"/>
    <w:rsid w:val="00367C31"/>
    <w:rsid w:val="003839A8"/>
    <w:rsid w:val="003B1184"/>
    <w:rsid w:val="003B2FA1"/>
    <w:rsid w:val="003D0525"/>
    <w:rsid w:val="003E4690"/>
    <w:rsid w:val="00400FE4"/>
    <w:rsid w:val="00410B47"/>
    <w:rsid w:val="00430169"/>
    <w:rsid w:val="00437009"/>
    <w:rsid w:val="00450232"/>
    <w:rsid w:val="00463E6A"/>
    <w:rsid w:val="00487D0F"/>
    <w:rsid w:val="00495CA8"/>
    <w:rsid w:val="004F1ADE"/>
    <w:rsid w:val="004F42BE"/>
    <w:rsid w:val="00501684"/>
    <w:rsid w:val="00504588"/>
    <w:rsid w:val="00521BB9"/>
    <w:rsid w:val="00536E1E"/>
    <w:rsid w:val="005512AA"/>
    <w:rsid w:val="005C5520"/>
    <w:rsid w:val="00637B5F"/>
    <w:rsid w:val="00666E06"/>
    <w:rsid w:val="00674566"/>
    <w:rsid w:val="00675CDE"/>
    <w:rsid w:val="006A7048"/>
    <w:rsid w:val="00712A60"/>
    <w:rsid w:val="007527F9"/>
    <w:rsid w:val="00773938"/>
    <w:rsid w:val="00780155"/>
    <w:rsid w:val="007D11A5"/>
    <w:rsid w:val="007D79D5"/>
    <w:rsid w:val="007E489F"/>
    <w:rsid w:val="007E4F8D"/>
    <w:rsid w:val="007E7D33"/>
    <w:rsid w:val="008301CB"/>
    <w:rsid w:val="0083045C"/>
    <w:rsid w:val="0083652C"/>
    <w:rsid w:val="00845637"/>
    <w:rsid w:val="00853E89"/>
    <w:rsid w:val="008702D6"/>
    <w:rsid w:val="008935DA"/>
    <w:rsid w:val="008B0688"/>
    <w:rsid w:val="008C52CF"/>
    <w:rsid w:val="008E25B7"/>
    <w:rsid w:val="00931D01"/>
    <w:rsid w:val="00932795"/>
    <w:rsid w:val="009A762C"/>
    <w:rsid w:val="00A373CD"/>
    <w:rsid w:val="00A55FD4"/>
    <w:rsid w:val="00A605EB"/>
    <w:rsid w:val="00AA2A6D"/>
    <w:rsid w:val="00AB695E"/>
    <w:rsid w:val="00AE6CE0"/>
    <w:rsid w:val="00AF56BF"/>
    <w:rsid w:val="00B175D0"/>
    <w:rsid w:val="00B22FCF"/>
    <w:rsid w:val="00B2527D"/>
    <w:rsid w:val="00B323B3"/>
    <w:rsid w:val="00B61644"/>
    <w:rsid w:val="00B654F7"/>
    <w:rsid w:val="00BA1A68"/>
    <w:rsid w:val="00BA6AB6"/>
    <w:rsid w:val="00BB01E0"/>
    <w:rsid w:val="00BC1B12"/>
    <w:rsid w:val="00BE2268"/>
    <w:rsid w:val="00C01982"/>
    <w:rsid w:val="00C0760E"/>
    <w:rsid w:val="00C62479"/>
    <w:rsid w:val="00C63FAB"/>
    <w:rsid w:val="00CA7AA1"/>
    <w:rsid w:val="00CF29B8"/>
    <w:rsid w:val="00D16B9E"/>
    <w:rsid w:val="00D35940"/>
    <w:rsid w:val="00D43CDC"/>
    <w:rsid w:val="00D4673D"/>
    <w:rsid w:val="00D72C5E"/>
    <w:rsid w:val="00DA286F"/>
    <w:rsid w:val="00DB69A7"/>
    <w:rsid w:val="00DC6240"/>
    <w:rsid w:val="00DE4C09"/>
    <w:rsid w:val="00E048C0"/>
    <w:rsid w:val="00E36F9D"/>
    <w:rsid w:val="00E43708"/>
    <w:rsid w:val="00E6205F"/>
    <w:rsid w:val="00E90BEB"/>
    <w:rsid w:val="00E96F20"/>
    <w:rsid w:val="00ED7981"/>
    <w:rsid w:val="00EE5860"/>
    <w:rsid w:val="00F07F85"/>
    <w:rsid w:val="00F2457A"/>
    <w:rsid w:val="00F35D1C"/>
    <w:rsid w:val="00F3695C"/>
    <w:rsid w:val="00F36B16"/>
    <w:rsid w:val="00F43FC7"/>
    <w:rsid w:val="00F56891"/>
    <w:rsid w:val="00FB1446"/>
    <w:rsid w:val="00FB42D1"/>
    <w:rsid w:val="00FC6A95"/>
    <w:rsid w:val="00FF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2D69E"/>
  <w15:chartTrackingRefBased/>
  <w15:docId w15:val="{497A8E35-1781-FE45-AE86-75ED72516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FE4"/>
    <w:pPr>
      <w:widowControl w:val="0"/>
      <w:jc w:val="both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F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F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F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F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F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FE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F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FE4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FE4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F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F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F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FE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FE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FE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FE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FE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FE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00F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F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F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FE4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00F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FE4"/>
    <w:pPr>
      <w:ind w:left="720"/>
      <w:contextualSpacing/>
    </w:pPr>
    <w:rPr>
      <w:szCs w:val="24"/>
    </w:rPr>
  </w:style>
  <w:style w:type="character" w:styleId="IntenseEmphasis">
    <w:name w:val="Intense Emphasis"/>
    <w:basedOn w:val="DefaultParagraphFont"/>
    <w:uiPriority w:val="21"/>
    <w:qFormat/>
    <w:rsid w:val="00400F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F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F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F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ing Liang</dc:creator>
  <cp:keywords/>
  <dc:description/>
  <cp:lastModifiedBy>junjie cen</cp:lastModifiedBy>
  <cp:revision>2</cp:revision>
  <dcterms:created xsi:type="dcterms:W3CDTF">2024-09-14T08:42:00Z</dcterms:created>
  <dcterms:modified xsi:type="dcterms:W3CDTF">2025-02-05T16:06:00Z</dcterms:modified>
</cp:coreProperties>
</file>